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45" w:type="dxa"/>
        <w:tblLook w:val="04A0" w:firstRow="1" w:lastRow="0" w:firstColumn="1" w:lastColumn="0" w:noHBand="0" w:noVBand="1"/>
      </w:tblPr>
      <w:tblGrid>
        <w:gridCol w:w="2335"/>
        <w:gridCol w:w="6210"/>
      </w:tblGrid>
      <w:tr w:rsidR="006227F2" w:rsidRPr="00B0062D" w:rsidTr="00506AB5">
        <w:trPr>
          <w:trHeight w:val="320"/>
        </w:trPr>
        <w:tc>
          <w:tcPr>
            <w:tcW w:w="8545" w:type="dxa"/>
            <w:gridSpan w:val="2"/>
            <w:shd w:val="clear" w:color="auto" w:fill="auto"/>
            <w:noWrap/>
            <w:vAlign w:val="bottom"/>
          </w:tcPr>
          <w:p w:rsidR="006227F2" w:rsidRPr="00AB4EF9" w:rsidRDefault="006227F2" w:rsidP="00B0062D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AB4EF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uppplementary</w:t>
            </w:r>
            <w:proofErr w:type="spellEnd"/>
            <w:r w:rsidRPr="00AB4EF9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Table 2. Primers used to create 10 residue truncations of Twinkle</w:t>
            </w:r>
          </w:p>
        </w:tc>
      </w:tr>
      <w:tr w:rsidR="00855FDB" w:rsidRPr="00B0062D" w:rsidTr="00506AB5">
        <w:trPr>
          <w:trHeight w:val="320"/>
        </w:trPr>
        <w:tc>
          <w:tcPr>
            <w:tcW w:w="233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855FDB" w:rsidRPr="00B0062D" w:rsidRDefault="00506AB5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Primer Name</w:t>
            </w:r>
          </w:p>
        </w:tc>
        <w:tc>
          <w:tcPr>
            <w:tcW w:w="621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855FDB" w:rsidRPr="00B0062D" w:rsidRDefault="00855FDB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Sequence</w:t>
            </w:r>
          </w:p>
        </w:tc>
      </w:tr>
      <w:tr w:rsidR="00506AB5" w:rsidRPr="00B0062D" w:rsidTr="00ED3C94">
        <w:trPr>
          <w:trHeight w:val="320"/>
        </w:trPr>
        <w:tc>
          <w:tcPr>
            <w:tcW w:w="854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506AB5" w:rsidRPr="00506AB5" w:rsidRDefault="00506AB5" w:rsidP="00B0062D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506AB5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de-DE"/>
              </w:rPr>
              <w:t xml:space="preserve">Forward </w:t>
            </w:r>
            <w:proofErr w:type="spellStart"/>
            <w:r w:rsidRPr="00506AB5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de-DE"/>
              </w:rPr>
              <w:t>primers</w:t>
            </w:r>
            <w:proofErr w:type="spellEnd"/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] 5' (AA:50–)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AGACAAGTATCTTCCGTTTCTAGAAGA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] 5' (AA:6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CGACCAGTTTTGGCCT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3] 5'</w:t>
            </w:r>
            <w:r w:rsidR="00083703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 xml:space="preserve"> </w:t>
            </w: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(AA:7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AAAAACAGTCCTTATTACCAAAGGA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4] 5' (AA:8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GTTTATCATCTTACAATTCAATCC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5] 5' (AA:9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TCCCAACTCCTGTTGATACT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6] 5' (AA:10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CAGATAAGAGGGTTGTTCTATC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7] 5' (AA:11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TGACTTTGAGGCGTAAATT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8] 5' (AA:12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GAGTTGATGCTGAAAACTG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9] 5' (AA:13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CAACATAGTGGCTTGATATGT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0] 5' (AA:14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AAGGTGGAAACTCTGGAGA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1] 5' (AA:15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TCTCTTTTTATAGCCCCTGAT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2] 5' (AA:16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CTACATGGAATTGCTTTAG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3] 5' (AA:17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GGTTAAAAGGTGGAGTTC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4] 5' (AA:18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GGTTGGCATCTGCTGA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5] 5' (AA:19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TTGAAAGAAAAATTACGGTGGA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6] 5' (AA:20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AGCTAGAACCTCTCTGTGA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7] 5' (AA:21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ATTATTTCGCTGCAAGAGC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8] 5' (AA:22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AAAACACTCGAGAGAAATCG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19] 5' (AA:23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AAAAGAATAGGTGACGAGATTGTAATT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0] 5' (AA:24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TTTACTTATTGGCAAAGAGGGGA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1] 5' (AA:25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AGTTGCAAGTACCGGTCT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2] 5' (AA:26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TTCTTTCAGGAAAGGAAGACAC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3] 5' (AA:27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TTATATGGTCTTGATGACATAGAAAAAACA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4] 5' (AA:28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TCTGAAGTCATTATAGTTGAAGG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de-DE"/>
              </w:rPr>
              <w:t>[T2.25] 5' (AA:290–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CATATG GATAAACTTGCAATGGAAGAAGC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bookmarkStart w:id="0" w:name="_GoBack" w:colFirst="0" w:colLast="1"/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506AB5" w:rsidRPr="00CC7A9B" w:rsidTr="00F11CBD">
        <w:trPr>
          <w:trHeight w:val="320"/>
        </w:trPr>
        <w:tc>
          <w:tcPr>
            <w:tcW w:w="85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6AB5" w:rsidRPr="00506AB5" w:rsidRDefault="00506AB5" w:rsidP="00B0062D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506AB5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fr-FR"/>
              </w:rPr>
              <w:t xml:space="preserve">Reverse </w:t>
            </w:r>
            <w:proofErr w:type="spellStart"/>
            <w:r w:rsidRPr="00506AB5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val="fr-FR"/>
              </w:rPr>
              <w:t>primers</w:t>
            </w:r>
            <w:proofErr w:type="spellEnd"/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25] 3'</w:t>
            </w:r>
            <w:r w:rsidR="00083703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 xml:space="preserve"> </w:t>
            </w: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(AA:–185)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TCAGCAGATGCCAAC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 xml:space="preserve">[T10.24] 3' </w:t>
            </w:r>
            <w:r w:rsidR="00083703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(</w:t>
            </w: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AA:–19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CGTAATTTTTCTTTCAACCTTCTCTATAG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23] 3' (AA:–20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CAGAGAGGTTCTAGCTCTATA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22] 3' (AA:–21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TCTTGCAGCGAAATAATCTTGAAT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21] 3' (AA:–22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TTTCTCTCGAGTGTTTTCCG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20] 3' (AA:–23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CTCGTCACCTATTCTTTTCTG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9] 3' (AA:–24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TCTTTGCCAATAAGTAAACGCAA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8] 3' (AA:–25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GACCGGTACTTGCAACT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7] 3' (AA:–26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CTTCCTTTCCTGAAAGAACATCTTA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6] 3' (AA:–27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GTCATCAAGACCATATAAGATCCT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lastRenderedPageBreak/>
              <w:t>[T10.15] 3' (AA:–28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ACTATAATGACTTCAGATGTTTTTTCTATG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4] 3' (AA:–29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TTCCATTGCAAGTTTATCTATCTC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3] 3'</w:t>
            </w:r>
            <w:r w:rsidR="00083703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 xml:space="preserve"> </w:t>
            </w: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(AA:–30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ACGGATACACAATTGAGAAAACCA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2] 3' (AA:–31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CGAAGAAACCTTCGCTGGA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1] 3' (AA:–32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CGTGTCCTTGTCTTCCGA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0] 3' (AA:–33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GTCATTGCAATTCCATAGAAATTTATAC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9] 3' (AA:–34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ATAACAATTCGAGACGCCTTTTTTAG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8] 3' (AA:–35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GCTTGACCAGGTCCAT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7] 3' (AA:–36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CCCAAACGCCGTG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6] 3' (AA:–37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CGGCCACTTGACACG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5] 3' (AA:–38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TCTTTAAAATGTTCATCCTCACTTTTC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4] 3' (AA:–39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GGTCCCTTAGACATAAGAAC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3] 3' (AA:–40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AGCATCTAAAATAGCTTCCTTGAGT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2] 3' (AA:–41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GGAGAATAATCCTAGTATAGGATATGGC</w:t>
            </w:r>
          </w:p>
        </w:tc>
      </w:tr>
      <w:tr w:rsidR="00B0062D" w:rsidRPr="00B0062D" w:rsidTr="00855FDB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  <w:lang w:val="fr-FR"/>
              </w:rPr>
              <w:t>[T10.1] 3' (AA:–425)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B0062D" w:rsidRPr="00B0062D" w:rsidRDefault="00B0062D" w:rsidP="00B0062D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062D">
              <w:rPr>
                <w:rFonts w:ascii="Calibri" w:eastAsia="Times New Roman" w:hAnsi="Calibri" w:cs="Calibri"/>
                <w:color w:val="000000"/>
                <w:szCs w:val="24"/>
              </w:rPr>
              <w:t>GATC GAATTC TTA GGCATCAATTTCATCAAAGAAATCTTTG</w:t>
            </w:r>
          </w:p>
        </w:tc>
      </w:tr>
    </w:tbl>
    <w:p w:rsidR="00E96E4A" w:rsidRDefault="00E96E4A"/>
    <w:sectPr w:rsidR="00E96E4A" w:rsidSect="00083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2D"/>
    <w:rsid w:val="00010BA0"/>
    <w:rsid w:val="00083703"/>
    <w:rsid w:val="000872FE"/>
    <w:rsid w:val="000910D4"/>
    <w:rsid w:val="000E42C8"/>
    <w:rsid w:val="000E5FED"/>
    <w:rsid w:val="000F17C3"/>
    <w:rsid w:val="00164E10"/>
    <w:rsid w:val="001A6538"/>
    <w:rsid w:val="001A6BD4"/>
    <w:rsid w:val="002C6163"/>
    <w:rsid w:val="002F5099"/>
    <w:rsid w:val="003117CF"/>
    <w:rsid w:val="0032219A"/>
    <w:rsid w:val="0033137A"/>
    <w:rsid w:val="0035402D"/>
    <w:rsid w:val="00390A38"/>
    <w:rsid w:val="003920BD"/>
    <w:rsid w:val="003B1702"/>
    <w:rsid w:val="003B7499"/>
    <w:rsid w:val="003F4E4B"/>
    <w:rsid w:val="004011F7"/>
    <w:rsid w:val="00467F8A"/>
    <w:rsid w:val="004776D2"/>
    <w:rsid w:val="004A16F8"/>
    <w:rsid w:val="004C4D2B"/>
    <w:rsid w:val="00506AB5"/>
    <w:rsid w:val="00521C59"/>
    <w:rsid w:val="00523FC1"/>
    <w:rsid w:val="00535957"/>
    <w:rsid w:val="0054338D"/>
    <w:rsid w:val="005509E6"/>
    <w:rsid w:val="005B00C6"/>
    <w:rsid w:val="005D5461"/>
    <w:rsid w:val="006227F2"/>
    <w:rsid w:val="00622809"/>
    <w:rsid w:val="00651ACA"/>
    <w:rsid w:val="006571C5"/>
    <w:rsid w:val="006706DE"/>
    <w:rsid w:val="00690161"/>
    <w:rsid w:val="006A2159"/>
    <w:rsid w:val="006A717B"/>
    <w:rsid w:val="006B65E5"/>
    <w:rsid w:val="00755371"/>
    <w:rsid w:val="0077096A"/>
    <w:rsid w:val="00787DB1"/>
    <w:rsid w:val="00795F3E"/>
    <w:rsid w:val="007B07D2"/>
    <w:rsid w:val="007F7E23"/>
    <w:rsid w:val="00855FDB"/>
    <w:rsid w:val="008744B8"/>
    <w:rsid w:val="008864BB"/>
    <w:rsid w:val="008979D7"/>
    <w:rsid w:val="008B1F09"/>
    <w:rsid w:val="008C0969"/>
    <w:rsid w:val="008E0339"/>
    <w:rsid w:val="009069D9"/>
    <w:rsid w:val="009257CE"/>
    <w:rsid w:val="0095011B"/>
    <w:rsid w:val="00971BBE"/>
    <w:rsid w:val="00976117"/>
    <w:rsid w:val="009859B5"/>
    <w:rsid w:val="009A6AEC"/>
    <w:rsid w:val="009B7D6F"/>
    <w:rsid w:val="009D2EFD"/>
    <w:rsid w:val="009D2FCD"/>
    <w:rsid w:val="009E254F"/>
    <w:rsid w:val="00A709CF"/>
    <w:rsid w:val="00A70C70"/>
    <w:rsid w:val="00AB4EF9"/>
    <w:rsid w:val="00B0062D"/>
    <w:rsid w:val="00B451DA"/>
    <w:rsid w:val="00B6214A"/>
    <w:rsid w:val="00C86E13"/>
    <w:rsid w:val="00CC7A9B"/>
    <w:rsid w:val="00CE06A8"/>
    <w:rsid w:val="00D100E3"/>
    <w:rsid w:val="00D64FA5"/>
    <w:rsid w:val="00D94531"/>
    <w:rsid w:val="00DA21E3"/>
    <w:rsid w:val="00DE3544"/>
    <w:rsid w:val="00E02488"/>
    <w:rsid w:val="00E16F14"/>
    <w:rsid w:val="00E3525A"/>
    <w:rsid w:val="00E520BB"/>
    <w:rsid w:val="00E86900"/>
    <w:rsid w:val="00E90565"/>
    <w:rsid w:val="00E96E4A"/>
    <w:rsid w:val="00EE66C6"/>
    <w:rsid w:val="00F53544"/>
    <w:rsid w:val="00F6272C"/>
    <w:rsid w:val="00FB51D9"/>
    <w:rsid w:val="00FC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78E70"/>
  <w15:chartTrackingRefBased/>
  <w15:docId w15:val="{BE64273B-EDAF-1D44-9F52-7A9DCA94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12-05T00:21:00Z</dcterms:created>
  <dcterms:modified xsi:type="dcterms:W3CDTF">2018-12-05T00:34:00Z</dcterms:modified>
</cp:coreProperties>
</file>